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1117"/>
        <w:tblOverlap w:val="never"/>
        <w:tblW w:w="2918" w:type="dxa"/>
        <w:tblLayout w:type="fixed"/>
        <w:tblLook w:val="04A0" w:firstRow="1" w:lastRow="0" w:firstColumn="1" w:lastColumn="0" w:noHBand="0" w:noVBand="1"/>
      </w:tblPr>
      <w:tblGrid>
        <w:gridCol w:w="680"/>
        <w:gridCol w:w="827"/>
        <w:gridCol w:w="769"/>
        <w:gridCol w:w="642"/>
      </w:tblGrid>
      <w:tr w:rsidR="00273FF2" w:rsidRPr="00AE6684" w14:paraId="4084758B" w14:textId="77777777" w:rsidTr="00273FF2">
        <w:trPr>
          <w:trHeight w:val="273"/>
        </w:trPr>
        <w:tc>
          <w:tcPr>
            <w:tcW w:w="680" w:type="dxa"/>
            <w:shd w:val="clear" w:color="auto" w:fill="D1D1D1" w:themeFill="background2" w:themeFillShade="E6"/>
            <w:vAlign w:val="center"/>
          </w:tcPr>
          <w:p w14:paraId="5E650219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640E6C05" w14:textId="77777777" w:rsidR="00273FF2" w:rsidRPr="00AE6684" w:rsidDel="005D73E0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1" w:type="dxa"/>
            <w:gridSpan w:val="2"/>
            <w:shd w:val="clear" w:color="auto" w:fill="D1D1D1" w:themeFill="background2" w:themeFillShade="E6"/>
            <w:vAlign w:val="center"/>
          </w:tcPr>
          <w:p w14:paraId="1852EE16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actual</w:t>
            </w:r>
          </w:p>
        </w:tc>
      </w:tr>
      <w:tr w:rsidR="00273FF2" w:rsidRPr="00AE6684" w14:paraId="76371800" w14:textId="77777777" w:rsidTr="00273FF2">
        <w:trPr>
          <w:trHeight w:val="273"/>
        </w:trPr>
        <w:tc>
          <w:tcPr>
            <w:tcW w:w="680" w:type="dxa"/>
            <w:vMerge w:val="restart"/>
            <w:shd w:val="clear" w:color="auto" w:fill="D1D1D1" w:themeFill="background2" w:themeFillShade="E6"/>
            <w:textDirection w:val="btLr"/>
            <w:vAlign w:val="center"/>
          </w:tcPr>
          <w:p w14:paraId="349E2E23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predicted</w:t>
            </w: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335CC9FC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Total: 10890</w:t>
            </w:r>
          </w:p>
        </w:tc>
        <w:tc>
          <w:tcPr>
            <w:tcW w:w="769" w:type="dxa"/>
            <w:shd w:val="clear" w:color="auto" w:fill="D1D1D1" w:themeFill="background2" w:themeFillShade="E6"/>
            <w:vAlign w:val="center"/>
          </w:tcPr>
          <w:p w14:paraId="09BD9726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642" w:type="dxa"/>
            <w:shd w:val="clear" w:color="auto" w:fill="D1D1D1" w:themeFill="background2" w:themeFillShade="E6"/>
            <w:vAlign w:val="center"/>
          </w:tcPr>
          <w:p w14:paraId="495C5509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</w:tr>
      <w:tr w:rsidR="00273FF2" w:rsidRPr="00AE6684" w14:paraId="43845A78" w14:textId="77777777" w:rsidTr="00273FF2">
        <w:trPr>
          <w:trHeight w:val="440"/>
        </w:trPr>
        <w:tc>
          <w:tcPr>
            <w:tcW w:w="680" w:type="dxa"/>
            <w:vMerge/>
            <w:vAlign w:val="center"/>
          </w:tcPr>
          <w:p w14:paraId="3AA0C11F" w14:textId="77777777" w:rsidR="00273FF2" w:rsidRPr="00AE6684" w:rsidRDefault="00273FF2" w:rsidP="00273FF2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441D8553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769" w:type="dxa"/>
          </w:tcPr>
          <w:p w14:paraId="3B908A6F" w14:textId="77777777" w:rsidR="00273FF2" w:rsidRPr="00AE6684" w:rsidRDefault="00273FF2" w:rsidP="00273FF2">
            <w:pPr>
              <w:spacing w:after="160" w:line="259" w:lineRule="auto"/>
              <w:jc w:val="center"/>
            </w:pPr>
            <w:r w:rsidRPr="00AE6684">
              <w:t>7250</w:t>
            </w:r>
          </w:p>
        </w:tc>
        <w:tc>
          <w:tcPr>
            <w:tcW w:w="642" w:type="dxa"/>
          </w:tcPr>
          <w:p w14:paraId="331B9087" w14:textId="77777777" w:rsidR="00273FF2" w:rsidRPr="00AE6684" w:rsidRDefault="00273FF2" w:rsidP="00273FF2">
            <w:pPr>
              <w:spacing w:after="160" w:line="259" w:lineRule="auto"/>
              <w:jc w:val="center"/>
            </w:pPr>
            <w:r w:rsidRPr="00AE6684">
              <w:t>26</w:t>
            </w:r>
          </w:p>
        </w:tc>
      </w:tr>
      <w:tr w:rsidR="00273FF2" w:rsidRPr="00AE6684" w14:paraId="3D18FE3D" w14:textId="77777777" w:rsidTr="00273FF2">
        <w:trPr>
          <w:trHeight w:val="417"/>
        </w:trPr>
        <w:tc>
          <w:tcPr>
            <w:tcW w:w="680" w:type="dxa"/>
            <w:vMerge/>
            <w:vAlign w:val="center"/>
          </w:tcPr>
          <w:p w14:paraId="478F75C0" w14:textId="77777777" w:rsidR="00273FF2" w:rsidRPr="00AE6684" w:rsidRDefault="00273FF2" w:rsidP="00273FF2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65A51D84" w14:textId="77777777" w:rsidR="00273FF2" w:rsidRPr="00AE6684" w:rsidRDefault="00273FF2" w:rsidP="00273FF2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769" w:type="dxa"/>
          </w:tcPr>
          <w:p w14:paraId="0A6A37D5" w14:textId="77777777" w:rsidR="00273FF2" w:rsidRPr="00AE6684" w:rsidRDefault="00273FF2" w:rsidP="00273FF2">
            <w:pPr>
              <w:spacing w:after="160" w:line="259" w:lineRule="auto"/>
              <w:jc w:val="center"/>
            </w:pPr>
            <w:r w:rsidRPr="00AE6684">
              <w:t>3506</w:t>
            </w:r>
          </w:p>
        </w:tc>
        <w:tc>
          <w:tcPr>
            <w:tcW w:w="642" w:type="dxa"/>
          </w:tcPr>
          <w:p w14:paraId="27ECA8EB" w14:textId="77777777" w:rsidR="00273FF2" w:rsidRPr="00AE6684" w:rsidRDefault="00273FF2" w:rsidP="00273FF2">
            <w:pPr>
              <w:spacing w:after="160" w:line="259" w:lineRule="auto"/>
              <w:jc w:val="center"/>
            </w:pPr>
            <w:r w:rsidRPr="00AE6684">
              <w:t>108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273FF2"/>
    <w:rsid w:val="004E4D95"/>
    <w:rsid w:val="00547FBF"/>
    <w:rsid w:val="00562AD0"/>
    <w:rsid w:val="00904862"/>
    <w:rsid w:val="0097775A"/>
    <w:rsid w:val="009E637D"/>
    <w:rsid w:val="00A52DA4"/>
    <w:rsid w:val="00AE6684"/>
    <w:rsid w:val="00B95A09"/>
    <w:rsid w:val="00BE63E8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21:00Z</dcterms:created>
  <dcterms:modified xsi:type="dcterms:W3CDTF">2024-08-28T10:15:00Z</dcterms:modified>
</cp:coreProperties>
</file>